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AADB3A">
      <w:pPr>
        <w:bidi w:val="0"/>
        <w:jc w:val="left"/>
        <w:rPr>
          <w:rFonts w:hint="default" w:ascii="Calibri" w:hAnsi="Calibri" w:cs="Calibri"/>
          <w:b/>
          <w:bCs/>
          <w:sz w:val="24"/>
          <w:szCs w:val="24"/>
          <w:highlight w:val="none"/>
          <w:lang w:val="en-US" w:eastAsia="zh-CN"/>
        </w:rPr>
      </w:pPr>
    </w:p>
    <w:p w14:paraId="50BD3F83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Autospacing="0" w:after="240" w:afterAutospacing="0" w:line="240" w:lineRule="auto"/>
        <w:jc w:val="center"/>
        <w:rPr>
          <w:rFonts w:hint="default" w:ascii="Calibri" w:hAnsi="Calibri" w:cs="Calibri"/>
          <w:sz w:val="24"/>
          <w:szCs w:val="24"/>
        </w:rPr>
      </w:pPr>
      <w:r>
        <w:rPr>
          <w:rFonts w:hint="default" w:ascii="Calibri" w:hAnsi="Calibri" w:cs="Calibri"/>
          <w:sz w:val="24"/>
          <w:szCs w:val="24"/>
          <w:lang w:eastAsia="zh-CN"/>
        </w:rPr>
        <w:drawing>
          <wp:inline distT="0" distB="0" distL="114300" distR="114300">
            <wp:extent cx="4881880" cy="3305175"/>
            <wp:effectExtent l="0" t="0" r="10160" b="1905"/>
            <wp:docPr id="5" name="图片 5" descr="Rplot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plot-1"/>
                    <pic:cNvPicPr>
                      <a:picLocks noChangeAspect="1"/>
                    </pic:cNvPicPr>
                  </pic:nvPicPr>
                  <pic:blipFill>
                    <a:blip r:embed="rId4"/>
                    <a:srcRect t="12886"/>
                    <a:stretch>
                      <a:fillRect/>
                    </a:stretch>
                  </pic:blipFill>
                  <pic:spPr>
                    <a:xfrm>
                      <a:off x="0" y="0"/>
                      <a:ext cx="488188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EA2F6">
      <w:pPr>
        <w:pStyle w:val="2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Autospacing="0" w:after="240" w:afterAutospacing="0" w:line="240" w:lineRule="auto"/>
        <w:jc w:val="center"/>
        <w:rPr>
          <w:rFonts w:hint="default" w:ascii="Calibri" w:hAnsi="Calibri" w:cs="Calibri"/>
          <w:b w:val="0"/>
          <w:bCs w:val="0"/>
          <w:sz w:val="24"/>
          <w:szCs w:val="24"/>
        </w:rPr>
      </w:pPr>
      <w:r>
        <w:rPr>
          <w:rFonts w:hint="default" w:ascii="Calibri" w:hAnsi="Calibri" w:cs="Calibri"/>
          <w:b w:val="0"/>
          <w:bCs w:val="0"/>
          <w:sz w:val="24"/>
          <w:szCs w:val="24"/>
        </w:rPr>
        <w:t xml:space="preserve">Figure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1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Calibri" w:hAnsi="Calibri" w:cs="Calibri"/>
          <w:b w:val="0"/>
          <w:bCs w:val="0"/>
          <w:sz w:val="24"/>
          <w:szCs w:val="24"/>
        </w:rPr>
        <w:t xml:space="preserve"> Incidence rates of esophageal cancer stratified by age group (per 100,000 person-years)</w:t>
      </w:r>
    </w:p>
    <w:p w14:paraId="2A5E0884">
      <w:pPr>
        <w:rPr>
          <w:rFonts w:hint="default" w:ascii="Calibri" w:hAnsi="Calibri" w:cs="Calibri"/>
          <w:sz w:val="24"/>
          <w:szCs w:val="24"/>
          <w:lang w:val="en-US" w:eastAsia="zh-CN"/>
        </w:rPr>
        <w:sectPr>
          <w:pgSz w:w="11906" w:h="16838"/>
          <w:pgMar w:top="1417" w:right="1417" w:bottom="1417" w:left="1417" w:header="708" w:footer="708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 w14:paraId="46531562">
      <w:pPr>
        <w:rPr>
          <w:rFonts w:hint="default" w:ascii="Calibri" w:hAnsi="Calibri" w:cs="Calibri" w:eastAsiaTheme="minorEastAsia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>Table S1. Incidence rates per 100,000 person-years of esophageal cancer stratified by age group and a</w:t>
      </w:r>
      <w:r>
        <w:rPr>
          <w:rFonts w:hint="eastAsia" w:ascii="Calibri" w:hAnsi="Calibri" w:cs="Calibri"/>
          <w:sz w:val="24"/>
          <w:szCs w:val="24"/>
          <w:lang w:val="en-US" w:eastAsia="zh-CN"/>
        </w:rPr>
        <w:t>lcohol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consumption</w:t>
      </w:r>
    </w:p>
    <w:p w14:paraId="068816FA">
      <w:pPr>
        <w:rPr>
          <w:rFonts w:hint="default" w:ascii="Calibri" w:hAnsi="Calibri" w:cs="Calibri"/>
          <w:sz w:val="24"/>
          <w:szCs w:val="24"/>
        </w:rPr>
      </w:pPr>
    </w:p>
    <w:tbl>
      <w:tblPr>
        <w:tblStyle w:val="4"/>
        <w:tblW w:w="928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4"/>
        <w:gridCol w:w="1557"/>
        <w:gridCol w:w="1501"/>
        <w:gridCol w:w="1434"/>
        <w:gridCol w:w="1466"/>
      </w:tblGrid>
      <w:tr w14:paraId="3F73A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4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CC81B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e </w:t>
            </w:r>
            <w:r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  <w:r>
              <w:rPr>
                <w:rFonts w:hint="eastAsia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alcohol consumption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658DA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son_years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76103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idence rate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37FE8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_lower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02B6B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_upper</w:t>
            </w:r>
          </w:p>
        </w:tc>
      </w:tr>
      <w:tr w14:paraId="799C4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2F1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-49_Never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12A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94,206.46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406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E79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FEB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</w:t>
            </w:r>
          </w:p>
        </w:tc>
      </w:tr>
      <w:tr w14:paraId="09646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293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-49_Only occasional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64C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38,529.3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29A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618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A6F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8</w:t>
            </w:r>
          </w:p>
        </w:tc>
      </w:tr>
      <w:tr w14:paraId="72BC6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69D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-49_Every month but less than week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9FE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,256.8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03F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68F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260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1</w:t>
            </w:r>
          </w:p>
        </w:tc>
      </w:tr>
      <w:tr w14:paraId="3F5EB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D50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-49_At least once a wee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717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,710.2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145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F03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B21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4</w:t>
            </w:r>
          </w:p>
        </w:tc>
      </w:tr>
      <w:tr w14:paraId="119C6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08B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54_Neve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F91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8,414.4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554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9BA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0B0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4</w:t>
            </w:r>
          </w:p>
        </w:tc>
      </w:tr>
      <w:tr w14:paraId="6D797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086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54_Only occasional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365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,399.8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CAE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B3F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3F8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71</w:t>
            </w:r>
          </w:p>
        </w:tc>
      </w:tr>
      <w:tr w14:paraId="77446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6C0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54_Every month but less than week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67A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,453.3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51C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5FC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B77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94</w:t>
            </w:r>
          </w:p>
        </w:tc>
      </w:tr>
      <w:tr w14:paraId="2AF8D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CA5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54_At least once a wee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151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,106.8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B79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A94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A55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92</w:t>
            </w:r>
          </w:p>
        </w:tc>
      </w:tr>
      <w:tr w14:paraId="447B4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BF7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-59_Neve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C5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,389.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C69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866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945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05</w:t>
            </w:r>
          </w:p>
        </w:tc>
      </w:tr>
      <w:tr w14:paraId="3A876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58B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-59_Only occasional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0E3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,951.4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43E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0CB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B74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20</w:t>
            </w:r>
          </w:p>
        </w:tc>
      </w:tr>
      <w:tr w14:paraId="0A18A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65D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-59_Every month but less than week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C95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,620.9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E92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9C7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5FA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72</w:t>
            </w:r>
          </w:p>
        </w:tc>
      </w:tr>
      <w:tr w14:paraId="614FC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F16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-59_At least once a wee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EFF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,106.4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C6E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520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.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C0A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.78</w:t>
            </w:r>
          </w:p>
        </w:tc>
      </w:tr>
      <w:tr w14:paraId="00E87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11B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-64_Neve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512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,128.4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B60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E1D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0BE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46</w:t>
            </w:r>
          </w:p>
        </w:tc>
      </w:tr>
      <w:tr w14:paraId="7B36B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3A3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-64_Only occasional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8DC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,377.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D45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FE1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3A1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09</w:t>
            </w:r>
          </w:p>
        </w:tc>
      </w:tr>
      <w:tr w14:paraId="41269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90B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-64_Every month but less than week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287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,584.4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D60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6E6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093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64</w:t>
            </w:r>
          </w:p>
        </w:tc>
      </w:tr>
      <w:tr w14:paraId="48376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5FC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-64_At least once a wee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D2E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,972.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CCD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2FD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3E6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.84</w:t>
            </w:r>
          </w:p>
        </w:tc>
      </w:tr>
      <w:tr w14:paraId="4CE96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72B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-69_Neve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500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,266.9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494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89D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D15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80</w:t>
            </w:r>
          </w:p>
        </w:tc>
      </w:tr>
      <w:tr w14:paraId="143FA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10C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-69_Only occasional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A92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,952.6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D14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49C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0D6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59</w:t>
            </w:r>
          </w:p>
        </w:tc>
      </w:tr>
      <w:tr w14:paraId="0B9E9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6B8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-69_Every month but less than week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DD4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163.7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51E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413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FE9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.82</w:t>
            </w:r>
          </w:p>
        </w:tc>
      </w:tr>
      <w:tr w14:paraId="6D3C0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755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-69_At least once a wee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C0D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,301.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CC8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173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FAA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80</w:t>
            </w:r>
          </w:p>
        </w:tc>
      </w:tr>
      <w:tr w14:paraId="7955F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B96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0-74_Neve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41E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4,485.4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57B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3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885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2.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120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7.28</w:t>
            </w:r>
          </w:p>
        </w:tc>
      </w:tr>
      <w:tr w14:paraId="639E0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5A0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0-74_Only occasional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D07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8,213.3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4C9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9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425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0.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843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1.23</w:t>
            </w:r>
          </w:p>
        </w:tc>
      </w:tr>
      <w:tr w14:paraId="2FCFD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740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0-74_Every month but less than week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3FD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,747.8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591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3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A89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1.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B43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3.75</w:t>
            </w:r>
          </w:p>
        </w:tc>
      </w:tr>
      <w:tr w14:paraId="015D5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FEF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0-74_At least once a wee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C08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,841.6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874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6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D6F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6.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C84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4.88</w:t>
            </w:r>
          </w:p>
        </w:tc>
      </w:tr>
      <w:tr w14:paraId="127BA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D20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5-79_Neve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E1F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,995.7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E8A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6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736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.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8A5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6.49</w:t>
            </w:r>
          </w:p>
        </w:tc>
      </w:tr>
      <w:tr w14:paraId="6CDE2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A45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5-79_Only occasional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987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,573.5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996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9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2E7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2.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430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4.51</w:t>
            </w:r>
          </w:p>
        </w:tc>
      </w:tr>
      <w:tr w14:paraId="4F9EE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E4E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5-79_Every month but less than weekl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1A8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95.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5C9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CE8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29A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30.40</w:t>
            </w:r>
          </w:p>
        </w:tc>
      </w:tr>
      <w:tr w14:paraId="63B1E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4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97C26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5-79_At least once a week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A7718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,542.97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A4681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5.80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DCB07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7.23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DE1AF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4.94</w:t>
            </w:r>
          </w:p>
        </w:tc>
      </w:tr>
    </w:tbl>
    <w:p w14:paraId="70AEDF20">
      <w:pPr>
        <w:rPr>
          <w:rFonts w:hint="default" w:ascii="Calibri" w:hAnsi="Calibri" w:cs="Calibri"/>
          <w:sz w:val="24"/>
          <w:szCs w:val="24"/>
          <w:lang w:eastAsia="zh-CN"/>
        </w:rPr>
      </w:pPr>
    </w:p>
    <w:p w14:paraId="3DDDA0EE">
      <w:pPr>
        <w:bidi w:val="0"/>
        <w:jc w:val="left"/>
        <w:rPr>
          <w:rFonts w:hint="default" w:ascii="Calibri" w:hAnsi="Calibri" w:cs="Calibri"/>
          <w:b/>
          <w:bCs/>
          <w:sz w:val="24"/>
          <w:szCs w:val="24"/>
          <w:highlight w:val="none"/>
          <w:lang w:val="en-US" w:eastAsia="en-US"/>
        </w:rPr>
      </w:pPr>
      <w:r>
        <w:rPr>
          <w:rFonts w:hint="default" w:ascii="Calibri" w:hAnsi="Calibri" w:cs="Calibri"/>
          <w:sz w:val="24"/>
          <w:szCs w:val="24"/>
          <w:lang w:eastAsia="zh-CN"/>
        </w:rPr>
        <w:drawing>
          <wp:inline distT="0" distB="0" distL="114300" distR="114300">
            <wp:extent cx="5542915" cy="3229610"/>
            <wp:effectExtent l="0" t="0" r="4445" b="1270"/>
            <wp:docPr id="1" name="图片 1" descr="Rplo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plot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42915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5F1AE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Autospacing="0" w:after="240" w:afterAutospacing="0" w:line="240" w:lineRule="auto"/>
        <w:rPr>
          <w:rFonts w:hint="default" w:ascii="Calibri" w:hAnsi="Calibri" w:cs="Calibri"/>
          <w:sz w:val="24"/>
          <w:szCs w:val="24"/>
        </w:rPr>
      </w:pPr>
    </w:p>
    <w:p w14:paraId="38A8D8E1">
      <w:pPr>
        <w:pStyle w:val="2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Autospacing="0" w:after="240" w:afterAutospacing="0" w:line="240" w:lineRule="auto"/>
        <w:jc w:val="center"/>
        <w:rPr>
          <w:rFonts w:hint="default" w:ascii="Calibri" w:hAnsi="Calibri" w:cs="Calibri"/>
          <w:b w:val="0"/>
          <w:bCs w:val="0"/>
          <w:sz w:val="24"/>
          <w:szCs w:val="24"/>
        </w:rPr>
      </w:pPr>
      <w:r>
        <w:rPr>
          <w:rFonts w:hint="default" w:ascii="Calibri" w:hAnsi="Calibri" w:cs="Calibri"/>
          <w:b w:val="0"/>
          <w:bCs w:val="0"/>
          <w:sz w:val="24"/>
          <w:szCs w:val="24"/>
        </w:rPr>
        <w:t xml:space="preserve">Figure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2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Calibri" w:hAnsi="Calibri" w:cs="Calibri"/>
          <w:b w:val="0"/>
          <w:bCs w:val="0"/>
          <w:sz w:val="24"/>
          <w:szCs w:val="24"/>
        </w:rPr>
        <w:t xml:space="preserve"> Forest plot of the associations between the age of alcohol initiation and the risk of esophageal cancer among participants who usually drank at least once a week</w:t>
      </w:r>
    </w:p>
    <w:p w14:paraId="66F2D743">
      <w:pPr>
        <w:rPr>
          <w:rFonts w:hint="default" w:ascii="Calibri" w:hAnsi="Calibri" w:cs="Calibri"/>
          <w:b w:val="0"/>
          <w:bCs w:val="0"/>
          <w:sz w:val="24"/>
          <w:szCs w:val="24"/>
        </w:rPr>
      </w:pPr>
    </w:p>
    <w:p w14:paraId="650AB83D">
      <w:pPr>
        <w:widowControl/>
        <w:spacing w:after="160" w:line="278" w:lineRule="auto"/>
        <w:jc w:val="left"/>
        <w:rPr>
          <w:rFonts w:hint="default" w:ascii="Times New Roman" w:hAnsi="Times New Roman" w:cs="Times New Roman"/>
          <w:b/>
          <w:bCs/>
        </w:rPr>
        <w:sectPr>
          <w:pgSz w:w="11906" w:h="16838"/>
          <w:pgMar w:top="1417" w:right="1417" w:bottom="1417" w:left="1417" w:header="708" w:footer="708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 w14:paraId="28D1624F">
      <w:pPr>
        <w:widowControl/>
        <w:spacing w:after="160" w:line="278" w:lineRule="auto"/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Weighted h</w:t>
      </w:r>
      <w:r>
        <w:rPr>
          <w:rFonts w:hint="default" w:ascii="Times New Roman" w:hAnsi="Times New Roman" w:cs="Times New Roman"/>
          <w:b/>
          <w:bCs/>
        </w:rPr>
        <w:t>azard ratios for the association between alcohol consumption and the risk of esophageal cancer in the overall study cohort</w:t>
      </w:r>
    </w:p>
    <w:tbl>
      <w:tblPr>
        <w:tblStyle w:val="4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0"/>
        <w:gridCol w:w="1849"/>
        <w:gridCol w:w="1857"/>
        <w:gridCol w:w="1235"/>
      </w:tblGrid>
      <w:tr w14:paraId="22567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652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Variables</w:t>
            </w: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DF2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7DF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_CI</w:t>
            </w: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C95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</w:tr>
      <w:tr w14:paraId="1EC22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D64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cohol consumptio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vs. Never)</w:t>
            </w: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8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0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0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AB3B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D8E9"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ly occasionall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1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4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C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7A40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5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very month but less than weekly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3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8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7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EBDA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6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 least once a wee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2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E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7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F9FD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9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x (vs. Male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B9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5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54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5357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6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9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1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B6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0F66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8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_group (vs. Age_30-49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EB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2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E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9A7B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0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_50-5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1E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7F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4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113F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3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_55-5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9D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C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B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8AA7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53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_60-6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13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A5B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4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7EB3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C3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_65-6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C2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97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AD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BED3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98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_70-7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9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9E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8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3CAB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3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_75-7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3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A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3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1235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38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_group (vs. Normal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13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58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EC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D543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7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4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76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 - 1.4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78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 w14:paraId="29DA5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36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2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AE0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 - 0.9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F1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 w14:paraId="1B7B4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F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es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A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8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6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13</w:t>
            </w:r>
            <w:bookmarkEnd w:id="0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B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</w:tr>
      <w:tr w14:paraId="36D8F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BF1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102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>Marital status (vs. Unmarried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A7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263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F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F423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EA1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>Marrie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6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05B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 - 1.3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89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4</w:t>
            </w:r>
          </w:p>
        </w:tc>
      </w:tr>
      <w:tr w14:paraId="168D7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EEB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>Divorce / widow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7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1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6C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6</w:t>
            </w:r>
          </w:p>
        </w:tc>
      </w:tr>
      <w:tr w14:paraId="26BD2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D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 (vs. Did not smoke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0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1F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4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6A88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3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nly occasionall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17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3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0A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</w:t>
            </w:r>
          </w:p>
        </w:tc>
      </w:tr>
      <w:tr w14:paraId="7EC04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1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n most da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F7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A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C8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6</w:t>
            </w:r>
          </w:p>
        </w:tc>
      </w:tr>
      <w:tr w14:paraId="5519D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7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ail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E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A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1E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281C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3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a (vs. Rural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7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D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6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65D4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0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ba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6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F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62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BF47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A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ucation (vs. Uneducated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1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D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97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3D38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8EE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rimary school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5F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7C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2A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</w:t>
            </w:r>
          </w:p>
        </w:tc>
      </w:tr>
      <w:tr w14:paraId="49555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77B0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Middle school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7C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E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C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1BAA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9D8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igh school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42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9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E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75BC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01E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highlight w:val="none"/>
                <w:u w:val="none"/>
              </w:rPr>
              <w:t>Technical school / colleg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A5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BF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B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96B1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D8C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Universit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B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B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31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CC4A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F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(vs. Low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37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22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E9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5749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8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B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7B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A0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51E9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5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8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3F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- 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A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388B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8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MET (vs. Low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6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5A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8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9835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9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ediu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55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C4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0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313E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9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E9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8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ED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6A0A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4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history of cancer (vs. No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CC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9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23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435D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691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0F97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4620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EE3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76576F21">
      <w:pPr>
        <w:bidi w:val="0"/>
        <w:jc w:val="left"/>
        <w:rPr>
          <w:rFonts w:hint="default" w:ascii="Times New Roman" w:hAnsi="Times New Roman" w:cs="Times New Roman"/>
          <w:lang w:val="en-US" w:eastAsia="en-US"/>
        </w:rPr>
      </w:pPr>
    </w:p>
    <w:p w14:paraId="6AC5C677">
      <w:pPr>
        <w:widowControl/>
        <w:spacing w:after="160" w:line="278" w:lineRule="auto"/>
        <w:jc w:val="left"/>
        <w:rPr>
          <w:rFonts w:hint="default" w:ascii="Times New Roman" w:hAnsi="Times New Roman" w:cs="Times New Roman"/>
          <w:b/>
          <w:bCs/>
        </w:rPr>
        <w:sectPr>
          <w:pgSz w:w="11906" w:h="16838"/>
          <w:pgMar w:top="1417" w:right="1417" w:bottom="1417" w:left="1417" w:header="708" w:footer="708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 w14:paraId="2D5910E6">
      <w:pPr>
        <w:widowControl/>
        <w:spacing w:after="160" w:line="278" w:lineRule="auto"/>
        <w:jc w:val="left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Weighted h</w:t>
      </w:r>
      <w:r>
        <w:rPr>
          <w:rFonts w:hint="default" w:ascii="Times New Roman" w:hAnsi="Times New Roman" w:cs="Times New Roman"/>
          <w:b/>
          <w:bCs/>
        </w:rPr>
        <w:t>azard ratios for associations between alcohol consumption and the risk of esophageal cancer, stratified by age group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4"/>
        <w:tblW w:w="499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1"/>
        <w:gridCol w:w="1848"/>
        <w:gridCol w:w="1856"/>
        <w:gridCol w:w="1232"/>
      </w:tblGrid>
      <w:tr w14:paraId="2805C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04C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Variables</w:t>
            </w: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560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BE9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_CI</w:t>
            </w: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F9E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</w:tr>
      <w:tr w14:paraId="3E7BB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C3E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ge 30-49</w:t>
            </w: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4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0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A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1D9B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CECA"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cohol consumptio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vs. Neve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9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8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3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33D6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20EE">
            <w:pPr>
              <w:ind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ly occasionall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D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A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E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9942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8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very month but less than weekly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4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A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6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16</w:t>
            </w:r>
          </w:p>
        </w:tc>
      </w:tr>
      <w:tr w14:paraId="39DA3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7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 least once a wee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F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2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5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34EC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8303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ge 50-5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8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4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C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D1F5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3C0A">
            <w:pPr>
              <w:ind w:firstLine="240" w:firstLineChars="10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cohol consumptio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vs. Neve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8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6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F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42AD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725D">
            <w:pPr>
              <w:ind w:firstLine="480" w:firstLineChars="20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ly occasionall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F1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9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5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C32D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shd w:val="clear" w:color="auto" w:fill="auto"/>
            <w:vAlign w:val="center"/>
          </w:tcPr>
          <w:p w14:paraId="7ABDE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very month but less than weekly </w:t>
            </w:r>
          </w:p>
        </w:tc>
        <w:tc>
          <w:tcPr>
            <w:tcW w:w="996" w:type="pct"/>
            <w:shd w:val="clear" w:color="auto" w:fill="auto"/>
            <w:vAlign w:val="center"/>
          </w:tcPr>
          <w:p w14:paraId="6C7BA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EBE3B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61AEB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  <w:t>0.014</w:t>
            </w:r>
          </w:p>
        </w:tc>
      </w:tr>
      <w:tr w14:paraId="128FD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bottom w:val="nil"/>
            </w:tcBorders>
            <w:shd w:val="clear" w:color="auto" w:fill="auto"/>
            <w:vAlign w:val="center"/>
          </w:tcPr>
          <w:p w14:paraId="15E378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 least once a week</w:t>
            </w:r>
          </w:p>
        </w:tc>
        <w:tc>
          <w:tcPr>
            <w:tcW w:w="996" w:type="pct"/>
            <w:tcBorders>
              <w:bottom w:val="nil"/>
            </w:tcBorders>
            <w:shd w:val="clear" w:color="auto" w:fill="auto"/>
            <w:vAlign w:val="center"/>
          </w:tcPr>
          <w:p w14:paraId="3EF42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auto"/>
            <w:vAlign w:val="center"/>
          </w:tcPr>
          <w:p w14:paraId="14888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3A170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B81C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111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ge 55-5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0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1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3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27A8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45E5"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cohol consumptio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vs. Neve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3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6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5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CB39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569E">
            <w:pPr>
              <w:ind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ly occasionall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1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E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D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FEFF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38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very month but less than weekly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C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.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5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65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D129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3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 least once a wee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E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9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7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0556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AF0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ge 60-6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D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A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4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074A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8B28"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cohol consumptio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vs. Neve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1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D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C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A5E9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4A09">
            <w:pPr>
              <w:ind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ly occasionall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5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B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5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AD62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1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very month but less than weekly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6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1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3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4FCF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F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 least once a wee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D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5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F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4F0D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E21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ge 65-6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C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B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8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6207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717D"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cohol consumptio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vs. Neve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2F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5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9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5D72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DB2A">
            <w:pPr>
              <w:ind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ly occasionall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1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B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C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F4D2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A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very month but less than weekly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9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7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2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9AEC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3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 least once a wee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B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2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E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0FD2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655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ge 70-7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2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4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B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3548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0B19"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cohol consumptio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vs. Neve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C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4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2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4366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B175">
            <w:pPr>
              <w:ind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ly occasionall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0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B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F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6A86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F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very month but less than weekly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1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8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8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508</w:t>
            </w:r>
          </w:p>
        </w:tc>
      </w:tr>
      <w:tr w14:paraId="5FBCF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E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 least once a wee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4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.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3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4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4B27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284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ge 75-7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9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2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4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9541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B8D5"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cohol consumptio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vs. Never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4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C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0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01B3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92E4">
            <w:pPr>
              <w:ind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ly occasionall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D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6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6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6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84</w:t>
            </w:r>
          </w:p>
        </w:tc>
      </w:tr>
      <w:tr w14:paraId="11181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D6D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480" w:firstLineChars="2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 least once a week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66B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29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FC3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8B8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01</w:t>
            </w:r>
          </w:p>
        </w:tc>
      </w:tr>
    </w:tbl>
    <w:p w14:paraId="1E4F3C22"/>
    <w:p w14:paraId="7F670AD1">
      <w:pPr>
        <w:widowControl/>
        <w:spacing w:after="160" w:line="278" w:lineRule="auto"/>
        <w:jc w:val="left"/>
        <w:rPr>
          <w:rFonts w:hint="default" w:ascii="Times New Roman" w:hAnsi="Times New Roman" w:cs="Times New Roman"/>
          <w:b/>
          <w:bCs/>
        </w:rPr>
        <w:sectPr>
          <w:pgSz w:w="11906" w:h="16838"/>
          <w:pgMar w:top="1417" w:right="1417" w:bottom="1417" w:left="1417" w:header="708" w:footer="708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 w14:paraId="66A784B3">
      <w:pPr>
        <w:widowControl/>
        <w:spacing w:after="160" w:line="278" w:lineRule="auto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Weighted h</w:t>
      </w:r>
      <w:r>
        <w:rPr>
          <w:rFonts w:hint="default" w:ascii="Times New Roman" w:hAnsi="Times New Roman" w:cs="Times New Roman"/>
          <w:b/>
          <w:bCs/>
        </w:rPr>
        <w:t>azard ratios for associations between the age of alcohol initiation and the risk of esophageal cancer among participants who usually drank at least once a week</w:t>
      </w:r>
    </w:p>
    <w:tbl>
      <w:tblPr>
        <w:tblStyle w:val="4"/>
        <w:tblW w:w="499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1"/>
        <w:gridCol w:w="1848"/>
        <w:gridCol w:w="1856"/>
        <w:gridCol w:w="1232"/>
      </w:tblGrid>
      <w:tr w14:paraId="0D4B8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A46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Variables</w:t>
            </w: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DC7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42D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_CI</w:t>
            </w: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C43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</w:tr>
      <w:tr w14:paraId="40BA6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410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Age of alcohol initiatio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vs. Never)</w:t>
            </w: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F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5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3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AE92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E35C"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e 35-4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7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6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 - 1.3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B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6C2F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C1AB"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e 25-3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3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E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A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FCB5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</w:trPr>
        <w:tc>
          <w:tcPr>
            <w:tcW w:w="2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9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e 15-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C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F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6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15</w:t>
            </w:r>
          </w:p>
        </w:tc>
      </w:tr>
      <w:tr w14:paraId="23278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63D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e &lt;15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8C6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25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C02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659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</w:t>
            </w:r>
          </w:p>
        </w:tc>
      </w:tr>
    </w:tbl>
    <w:p w14:paraId="18497AC4">
      <w:pPr>
        <w:rPr>
          <w:rFonts w:hint="default" w:ascii="Calibri" w:hAnsi="Calibri" w:cs="Calibri"/>
          <w:b w:val="0"/>
          <w:bCs w:val="0"/>
          <w:sz w:val="24"/>
          <w:szCs w:val="24"/>
        </w:rPr>
      </w:pPr>
    </w:p>
    <w:p w14:paraId="75A0C524">
      <w:pPr>
        <w:bidi w:val="0"/>
        <w:jc w:val="left"/>
        <w:rPr>
          <w:rFonts w:hint="default" w:ascii="Calibri" w:hAnsi="Calibri" w:cs="Calibri"/>
          <w:b/>
          <w:bCs/>
          <w:sz w:val="24"/>
          <w:szCs w:val="24"/>
          <w:highlight w:val="none"/>
          <w:lang w:val="en-US" w:eastAsia="en-US"/>
        </w:rPr>
      </w:pPr>
    </w:p>
    <w:p w14:paraId="49DF7DD1">
      <w:pPr>
        <w:rPr>
          <w:rFonts w:hint="default" w:ascii="Calibri" w:hAnsi="Calibri" w:cs="Calibri"/>
          <w:sz w:val="24"/>
          <w:szCs w:val="24"/>
        </w:rPr>
      </w:pPr>
    </w:p>
    <w:sectPr>
      <w:pgSz w:w="11906" w:h="16838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AA75BF"/>
    <w:rsid w:val="17131500"/>
    <w:rsid w:val="18725A29"/>
    <w:rsid w:val="1C950E4B"/>
    <w:rsid w:val="21AB66EC"/>
    <w:rsid w:val="2BD164D7"/>
    <w:rsid w:val="32AB1C92"/>
    <w:rsid w:val="4ADE5877"/>
    <w:rsid w:val="521C3F88"/>
    <w:rsid w:val="599861B6"/>
    <w:rsid w:val="65AA75BF"/>
    <w:rsid w:val="6ED7627E"/>
    <w:rsid w:val="740B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5d21fb3c-321c-47ee-a70c-b8e22793f84a</errorID>
      <errorWord>13</errorWord>
      <group>L1_AI</group>
      <groupName>深度校对</groupName>
      <ability>L2_AI_Word</ability>
      <abilityName>字词纠错</abilityName>
      <candidateList>
        <item>93</item>
      </candidateList>
      <explain/>
      <paraID>725D8EC7</paraID>
      <start>9</start>
      <end>11</end>
      <status>ignor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b59e27f7-f848-4564-870e-99ee7c2f6aa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10</Words>
  <Characters>1907</Characters>
  <Lines>0</Lines>
  <Paragraphs>0</Paragraphs>
  <TotalTime>1</TotalTime>
  <ScaleCrop>false</ScaleCrop>
  <LinksUpToDate>false</LinksUpToDate>
  <CharactersWithSpaces>206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16:16:00Z</dcterms:created>
  <dc:creator>祝贺</dc:creator>
  <cp:lastModifiedBy>祝贺</cp:lastModifiedBy>
  <dcterms:modified xsi:type="dcterms:W3CDTF">2026-04-27T04:5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5A05CE351A14584BA4E878D7AE424D6_13</vt:lpwstr>
  </property>
  <property fmtid="{D5CDD505-2E9C-101B-9397-08002B2CF9AE}" pid="4" name="KSOTemplateDocerSaveRecord">
    <vt:lpwstr>eyJoZGlkIjoiM2U1NmFlNmY1Nzc0NGU0NDEyNmIwZWMwYmUxZjA5NGIiLCJ1c2VySWQiOiIxNzQ1MDU4NDYwIn0=</vt:lpwstr>
  </property>
</Properties>
</file>